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6B066" w14:textId="56D8B2A3" w:rsidR="00164219" w:rsidRDefault="00CD2143" w:rsidP="007A0DF7">
      <w:pPr>
        <w:spacing w:after="240" w:line="480" w:lineRule="auto"/>
        <w:jc w:val="both"/>
      </w:pPr>
      <w:r w:rsidRPr="0081326A">
        <w:rPr>
          <w:rFonts w:cs="Times New Roman"/>
          <w:b/>
          <w:bCs/>
        </w:rPr>
        <w:t xml:space="preserve">Supplementary Fig </w:t>
      </w:r>
      <w:r w:rsidRPr="006C1DE7">
        <w:rPr>
          <w:rFonts w:cs="Times New Roman"/>
          <w:b/>
          <w:bCs/>
          <w:highlight w:val="yellow"/>
        </w:rPr>
        <w:t>S</w:t>
      </w:r>
      <w:r w:rsidR="00565DAF" w:rsidRPr="006C1DE7">
        <w:rPr>
          <w:rFonts w:cs="Times New Roman"/>
          <w:b/>
          <w:bCs/>
          <w:highlight w:val="yellow"/>
        </w:rPr>
        <w:t>1</w:t>
      </w:r>
      <w:r w:rsidRPr="0081326A">
        <w:rPr>
          <w:rFonts w:cs="Times New Roman"/>
          <w:b/>
          <w:bCs/>
        </w:rPr>
        <w:t xml:space="preserve">. </w:t>
      </w:r>
      <w:r w:rsidR="005332CB" w:rsidRPr="007A0DF7">
        <w:rPr>
          <w:rFonts w:cs="Times New Roman"/>
          <w:b/>
          <w:bCs/>
        </w:rPr>
        <w:t xml:space="preserve">Human </w:t>
      </w:r>
      <w:r w:rsidR="002D4523" w:rsidRPr="007A0DF7">
        <w:rPr>
          <w:rFonts w:cs="Times New Roman"/>
          <w:b/>
          <w:bCs/>
        </w:rPr>
        <w:t>anti-</w:t>
      </w:r>
      <w:r w:rsidR="005332CB" w:rsidRPr="007A0DF7">
        <w:rPr>
          <w:rFonts w:cs="Times New Roman"/>
          <w:b/>
          <w:bCs/>
        </w:rPr>
        <w:t xml:space="preserve">inflammatory </w:t>
      </w:r>
      <w:r w:rsidR="00133C81" w:rsidRPr="007A0DF7">
        <w:rPr>
          <w:rFonts w:cs="Times New Roman"/>
          <w:b/>
          <w:bCs/>
        </w:rPr>
        <w:t xml:space="preserve">cytokine IL-10 </w:t>
      </w:r>
      <w:r w:rsidR="005332CB" w:rsidRPr="007A0DF7">
        <w:rPr>
          <w:rFonts w:cs="Times New Roman"/>
          <w:b/>
          <w:bCs/>
        </w:rPr>
        <w:t xml:space="preserve">profiling in the cerebrospinal fluid of hospitalised TBEV patients and controls. </w:t>
      </w:r>
      <w:r w:rsidR="00C0472A" w:rsidRPr="007A0DF7">
        <w:rPr>
          <w:rFonts w:cs="Times New Roman"/>
        </w:rPr>
        <w:t xml:space="preserve">IL-10 </w:t>
      </w:r>
      <w:r w:rsidR="00D62C8C" w:rsidRPr="007A0DF7">
        <w:rPr>
          <w:rFonts w:cs="Times New Roman"/>
        </w:rPr>
        <w:t>level</w:t>
      </w:r>
      <w:r w:rsidR="005332CB" w:rsidRPr="007A0DF7">
        <w:rPr>
          <w:rFonts w:cs="Times New Roman"/>
        </w:rPr>
        <w:t xml:space="preserve"> </w:t>
      </w:r>
      <w:r w:rsidR="00D62C8C" w:rsidRPr="007A0DF7">
        <w:rPr>
          <w:rFonts w:cs="Times New Roman"/>
        </w:rPr>
        <w:t xml:space="preserve">was </w:t>
      </w:r>
      <w:r w:rsidR="005332CB" w:rsidRPr="007A0DF7">
        <w:rPr>
          <w:rFonts w:cs="Times New Roman"/>
        </w:rPr>
        <w:t xml:space="preserve">assayed </w:t>
      </w:r>
      <w:r w:rsidR="00B512E5" w:rsidRPr="007A0DF7">
        <w:rPr>
          <w:rFonts w:cs="Times New Roman"/>
        </w:rPr>
        <w:t>by ELISA</w:t>
      </w:r>
      <w:r w:rsidR="005332CB" w:rsidRPr="007A0DF7">
        <w:rPr>
          <w:rFonts w:cs="Times New Roman"/>
        </w:rPr>
        <w:t>. Significance was determined using a one-way ANOVA followed by Bonferroni</w:t>
      </w:r>
      <w:r w:rsidR="005332CB" w:rsidRPr="007A0DF7">
        <w:rPr>
          <w:rFonts w:cs="Times New Roman"/>
          <w:b/>
          <w:bCs/>
        </w:rPr>
        <w:t xml:space="preserve"> </w:t>
      </w:r>
      <w:r w:rsidR="005332CB" w:rsidRPr="007A0DF7">
        <w:rPr>
          <w:rFonts w:cs="Times New Roman"/>
        </w:rPr>
        <w:t>multiple comparison test (*</w:t>
      </w:r>
      <w:r w:rsidR="005332CB" w:rsidRPr="007A0DF7">
        <w:rPr>
          <w:rFonts w:cs="Times New Roman"/>
          <w:i/>
          <w:iCs/>
        </w:rPr>
        <w:t>p</w:t>
      </w:r>
      <w:r w:rsidR="005332CB" w:rsidRPr="0081326A">
        <w:rPr>
          <w:rFonts w:ascii="Arial" w:hAnsi="Arial" w:cs="Arial"/>
        </w:rPr>
        <w:t> </w:t>
      </w:r>
      <w:r w:rsidR="005332CB" w:rsidRPr="007A0DF7">
        <w:rPr>
          <w:rFonts w:cs="Times New Roman"/>
        </w:rPr>
        <w:t>&lt;</w:t>
      </w:r>
      <w:r w:rsidR="005332CB" w:rsidRPr="0081326A">
        <w:rPr>
          <w:rFonts w:ascii="Arial" w:hAnsi="Arial" w:cs="Arial"/>
        </w:rPr>
        <w:t> </w:t>
      </w:r>
      <w:r w:rsidR="005332CB" w:rsidRPr="007A0DF7">
        <w:rPr>
          <w:rFonts w:cs="Times New Roman"/>
        </w:rPr>
        <w:t>0.05, **</w:t>
      </w:r>
      <w:r w:rsidR="005332CB" w:rsidRPr="007A0DF7">
        <w:rPr>
          <w:rFonts w:cs="Times New Roman"/>
          <w:i/>
          <w:iCs/>
        </w:rPr>
        <w:t>p</w:t>
      </w:r>
      <w:r w:rsidR="005332CB" w:rsidRPr="0081326A">
        <w:rPr>
          <w:rFonts w:ascii="Arial" w:hAnsi="Arial" w:cs="Arial"/>
        </w:rPr>
        <w:t> </w:t>
      </w:r>
      <w:r w:rsidR="005332CB" w:rsidRPr="007A0DF7">
        <w:rPr>
          <w:rFonts w:cs="Times New Roman"/>
        </w:rPr>
        <w:t>&lt;</w:t>
      </w:r>
      <w:r w:rsidR="005332CB" w:rsidRPr="0081326A">
        <w:rPr>
          <w:rFonts w:ascii="Arial" w:hAnsi="Arial" w:cs="Arial"/>
        </w:rPr>
        <w:t> </w:t>
      </w:r>
      <w:r w:rsidR="005332CB" w:rsidRPr="007A0DF7">
        <w:rPr>
          <w:rFonts w:cs="Times New Roman"/>
        </w:rPr>
        <w:t>0.01 ***</w:t>
      </w:r>
      <w:r w:rsidR="005332CB" w:rsidRPr="007A0DF7">
        <w:rPr>
          <w:rFonts w:cs="Times New Roman"/>
          <w:i/>
          <w:iCs/>
        </w:rPr>
        <w:t>p</w:t>
      </w:r>
      <w:r w:rsidR="005332CB" w:rsidRPr="0081326A">
        <w:rPr>
          <w:rFonts w:ascii="Arial" w:hAnsi="Arial" w:cs="Arial"/>
        </w:rPr>
        <w:t> </w:t>
      </w:r>
      <w:r w:rsidR="005332CB" w:rsidRPr="007A0DF7">
        <w:rPr>
          <w:rFonts w:cs="Times New Roman"/>
        </w:rPr>
        <w:t>&lt;</w:t>
      </w:r>
      <w:r w:rsidR="005332CB" w:rsidRPr="0081326A">
        <w:rPr>
          <w:rFonts w:ascii="Arial" w:hAnsi="Arial" w:cs="Arial"/>
        </w:rPr>
        <w:t> </w:t>
      </w:r>
      <w:r w:rsidR="005332CB" w:rsidRPr="007A0DF7">
        <w:rPr>
          <w:rFonts w:cs="Times New Roman"/>
        </w:rPr>
        <w:t>0.001, ****</w:t>
      </w:r>
      <w:r w:rsidR="005332CB" w:rsidRPr="007A0DF7">
        <w:rPr>
          <w:rFonts w:cs="Times New Roman"/>
          <w:i/>
          <w:iCs/>
        </w:rPr>
        <w:t>p</w:t>
      </w:r>
      <w:r w:rsidR="005332CB" w:rsidRPr="0081326A">
        <w:rPr>
          <w:rFonts w:ascii="Arial" w:hAnsi="Arial" w:cs="Arial"/>
        </w:rPr>
        <w:t> </w:t>
      </w:r>
      <w:r w:rsidR="005332CB" w:rsidRPr="007A0DF7">
        <w:rPr>
          <w:rFonts w:cs="Times New Roman"/>
        </w:rPr>
        <w:t>&lt;</w:t>
      </w:r>
      <w:r w:rsidR="005332CB" w:rsidRPr="0081326A">
        <w:rPr>
          <w:rFonts w:ascii="Arial" w:hAnsi="Arial" w:cs="Arial"/>
        </w:rPr>
        <w:t> </w:t>
      </w:r>
      <w:r w:rsidR="005332CB" w:rsidRPr="007A0DF7">
        <w:rPr>
          <w:rFonts w:cs="Times New Roman"/>
        </w:rPr>
        <w:t>0.0001); ns, not significant. Data are the mean</w:t>
      </w:r>
      <w:r w:rsidR="005332CB" w:rsidRPr="0081326A">
        <w:rPr>
          <w:rFonts w:ascii="Arial" w:hAnsi="Arial" w:cs="Arial"/>
        </w:rPr>
        <w:t> </w:t>
      </w:r>
      <w:r w:rsidR="005332CB" w:rsidRPr="007A0DF7">
        <w:rPr>
          <w:rFonts w:cs="Aptos"/>
        </w:rPr>
        <w:t>±</w:t>
      </w:r>
      <w:r w:rsidR="005332CB" w:rsidRPr="0081326A">
        <w:rPr>
          <w:rFonts w:ascii="Arial" w:hAnsi="Arial" w:cs="Arial"/>
        </w:rPr>
        <w:t> </w:t>
      </w:r>
      <w:r w:rsidR="005332CB" w:rsidRPr="007A0DF7">
        <w:rPr>
          <w:rFonts w:cs="Times New Roman"/>
        </w:rPr>
        <w:t>standard deviation of 3 technical repeats and 2 independent experiments.</w:t>
      </w:r>
      <w:r w:rsidR="005332CB" w:rsidRPr="007A0DF7">
        <w:rPr>
          <w:rFonts w:cs="Times New Roman"/>
          <w:b/>
          <w:bCs/>
        </w:rPr>
        <w:t xml:space="preserve"> </w:t>
      </w:r>
    </w:p>
    <w:sectPr w:rsidR="00164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6BE"/>
    <w:rsid w:val="00041A67"/>
    <w:rsid w:val="00133576"/>
    <w:rsid w:val="00133C81"/>
    <w:rsid w:val="00164219"/>
    <w:rsid w:val="001A3FAC"/>
    <w:rsid w:val="00254EF0"/>
    <w:rsid w:val="002D4523"/>
    <w:rsid w:val="00310808"/>
    <w:rsid w:val="003765C2"/>
    <w:rsid w:val="003A19EC"/>
    <w:rsid w:val="0049292F"/>
    <w:rsid w:val="005332CB"/>
    <w:rsid w:val="00565DAF"/>
    <w:rsid w:val="005B2CDA"/>
    <w:rsid w:val="006C1DE7"/>
    <w:rsid w:val="007900F3"/>
    <w:rsid w:val="007A0DF7"/>
    <w:rsid w:val="00801009"/>
    <w:rsid w:val="0081326A"/>
    <w:rsid w:val="008C4E74"/>
    <w:rsid w:val="008D5472"/>
    <w:rsid w:val="008E20B2"/>
    <w:rsid w:val="009778C4"/>
    <w:rsid w:val="00997CDD"/>
    <w:rsid w:val="009A2777"/>
    <w:rsid w:val="009E5CA9"/>
    <w:rsid w:val="009F0FAC"/>
    <w:rsid w:val="00A32743"/>
    <w:rsid w:val="00A32BCF"/>
    <w:rsid w:val="00A60E8B"/>
    <w:rsid w:val="00B3244E"/>
    <w:rsid w:val="00B512E5"/>
    <w:rsid w:val="00B56E46"/>
    <w:rsid w:val="00C0472A"/>
    <w:rsid w:val="00C1530E"/>
    <w:rsid w:val="00CC06BE"/>
    <w:rsid w:val="00CD2143"/>
    <w:rsid w:val="00D62C8C"/>
    <w:rsid w:val="00D91DEA"/>
    <w:rsid w:val="00D92061"/>
    <w:rsid w:val="00E375B1"/>
    <w:rsid w:val="00F33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F0099"/>
  <w15:chartTrackingRefBased/>
  <w15:docId w15:val="{937D1153-0AFC-41BD-9905-D1FE13F58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143"/>
    <w:pPr>
      <w:spacing w:line="278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06B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06B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06B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06B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6B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6B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06B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06B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06B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6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06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06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06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06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6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06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06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06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06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C06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6B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C06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06BE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C06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06BE"/>
    <w:pPr>
      <w:spacing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CC06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06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06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06B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65DAF"/>
    <w:pPr>
      <w:spacing w:after="0" w:line="240" w:lineRule="auto"/>
    </w:pPr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6</Words>
  <Characters>377</Characters>
  <Application>Microsoft Office Word</Application>
  <DocSecurity>0</DocSecurity>
  <Lines>3</Lines>
  <Paragraphs>1</Paragraphs>
  <ScaleCrop>false</ScaleCrop>
  <Company>University of Leeds</Company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uka Goonawardane</dc:creator>
  <cp:keywords/>
  <dc:description/>
  <cp:lastModifiedBy>Niluka Goonawardane</cp:lastModifiedBy>
  <cp:revision>25</cp:revision>
  <dcterms:created xsi:type="dcterms:W3CDTF">2025-03-05T07:56:00Z</dcterms:created>
  <dcterms:modified xsi:type="dcterms:W3CDTF">2025-05-24T12:51:00Z</dcterms:modified>
</cp:coreProperties>
</file>